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B47" w:rsidRPr="00212AA4" w:rsidRDefault="00212AA4" w:rsidP="005C6251">
      <w:pPr>
        <w:pStyle w:val="Caption"/>
        <w:spacing w:after="0" w:line="480" w:lineRule="auto"/>
        <w:rPr>
          <w:rFonts w:ascii="Arial" w:hAnsi="Arial" w:cs="Arial"/>
          <w:b/>
          <w:i w:val="0"/>
          <w:color w:val="auto"/>
          <w:sz w:val="24"/>
          <w:szCs w:val="22"/>
        </w:rPr>
      </w:pPr>
      <w:bookmarkStart w:id="0" w:name="_GoBack"/>
      <w:bookmarkEnd w:id="0"/>
      <w:r w:rsidRPr="00212AA4">
        <w:rPr>
          <w:rFonts w:ascii="Arial" w:hAnsi="Arial" w:cs="Arial"/>
          <w:b/>
          <w:i w:val="0"/>
          <w:color w:val="auto"/>
          <w:sz w:val="24"/>
          <w:szCs w:val="22"/>
        </w:rPr>
        <w:t xml:space="preserve">S1 Table. List of </w:t>
      </w:r>
      <w:r w:rsidRPr="00212AA4">
        <w:rPr>
          <w:rFonts w:ascii="Arial" w:hAnsi="Arial" w:cs="Arial"/>
          <w:b/>
          <w:i w:val="0"/>
          <w:color w:val="auto"/>
          <w:sz w:val="24"/>
          <w:szCs w:val="22"/>
          <w:lang w:val="en-GB"/>
        </w:rPr>
        <w:t>ethics committee/institutional review board(s) that approved the study.</w:t>
      </w:r>
    </w:p>
    <w:tbl>
      <w:tblPr>
        <w:tblW w:w="5000" w:type="pct"/>
        <w:tblLayout w:type="fixed"/>
        <w:tblLook w:val="00A0" w:firstRow="1" w:lastRow="0" w:firstColumn="1" w:lastColumn="0" w:noHBand="0" w:noVBand="0"/>
      </w:tblPr>
      <w:tblGrid>
        <w:gridCol w:w="1886"/>
        <w:gridCol w:w="7736"/>
      </w:tblGrid>
      <w:tr w:rsidR="00212AA4" w:rsidRPr="00212AA4" w:rsidTr="00212AA4">
        <w:trPr>
          <w:cantSplit/>
          <w:trHeight w:val="246"/>
          <w:tblHeader/>
        </w:trPr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spacing w:after="0" w:line="24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</w:rPr>
              <w:t>Center</w:t>
            </w:r>
          </w:p>
        </w:tc>
        <w:tc>
          <w:tcPr>
            <w:tcW w:w="40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spacing w:after="0" w:line="24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</w:rPr>
              <w:t>Independent Ethics Committee/Institutional Review Board</w:t>
            </w:r>
          </w:p>
        </w:tc>
      </w:tr>
      <w:tr w:rsidR="00212AA4" w:rsidRPr="00212AA4" w:rsidTr="00212AA4">
        <w:trPr>
          <w:cantSplit/>
          <w:trHeight w:val="296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  <w:lang w:val="en-AU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  <w:lang w:val="en-AU"/>
              </w:rPr>
              <w:t>Argentina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  <w:lang w:val="en-AU"/>
              </w:rPr>
            </w:pPr>
          </w:p>
        </w:tc>
      </w:tr>
      <w:tr w:rsidR="00212AA4" w:rsidRPr="00212AA4" w:rsidTr="00212AA4">
        <w:trPr>
          <w:cantSplit/>
          <w:trHeight w:val="1647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8001</w:t>
            </w:r>
            <w:r w:rsidRPr="00212AA4">
              <w:rPr>
                <w:rFonts w:ascii="Arial" w:hAnsi="Arial" w:cs="Arial"/>
                <w:sz w:val="24"/>
                <w:szCs w:val="24"/>
              </w:rPr>
              <w:br/>
              <w:t>8005</w:t>
            </w:r>
            <w:r w:rsidRPr="00212AA4">
              <w:rPr>
                <w:rFonts w:ascii="Arial" w:hAnsi="Arial" w:cs="Arial"/>
                <w:sz w:val="24"/>
                <w:szCs w:val="24"/>
              </w:rPr>
              <w:br/>
              <w:t>8007</w:t>
            </w:r>
            <w:r w:rsidRPr="00212AA4">
              <w:rPr>
                <w:rFonts w:ascii="Arial" w:hAnsi="Arial" w:cs="Arial"/>
                <w:sz w:val="24"/>
                <w:szCs w:val="24"/>
              </w:rPr>
              <w:br/>
              <w:t>8008</w:t>
            </w:r>
            <w:r w:rsidRPr="00212AA4">
              <w:rPr>
                <w:rFonts w:ascii="Arial" w:hAnsi="Arial" w:cs="Arial"/>
                <w:sz w:val="24"/>
                <w:szCs w:val="24"/>
              </w:rPr>
              <w:br/>
              <w:t>8009</w:t>
            </w:r>
            <w:r w:rsidRPr="00212AA4">
              <w:rPr>
                <w:rFonts w:ascii="Arial" w:hAnsi="Arial" w:cs="Arial"/>
                <w:sz w:val="24"/>
                <w:szCs w:val="24"/>
              </w:rPr>
              <w:br/>
              <w:t>8010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Comité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Independiente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Etic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para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Ensayos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en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Farmacologi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linic</w:t>
            </w:r>
            <w:proofErr w:type="spellEnd"/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8001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Comité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Revisio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Institucional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- Sanatoria de la Trinidad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Mitr</w:t>
            </w:r>
            <w:proofErr w:type="spellEnd"/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8002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Comité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Bioétic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la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Fundacio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Favalor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(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Bioethics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Comité)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8004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Comité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Revisio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Institucional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del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Hospital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Britànico</w:t>
            </w:r>
            <w:proofErr w:type="spellEnd"/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8005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Comité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Docenci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Investigacio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del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Hospital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Italiano Garibaldi</w:t>
            </w: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8007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Comité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Docenci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Investigacio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del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Institut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ardiologi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Corrientes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8008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Comité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Revisio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Interna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del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Hospital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Privad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Centro </w:t>
            </w: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8009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Comité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Etic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en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Investigaciones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Biomedicas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-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Sanatori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Otamend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y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Mirol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S.A.</w:t>
            </w: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8010</w:t>
            </w:r>
          </w:p>
        </w:tc>
        <w:tc>
          <w:tcPr>
            <w:tcW w:w="402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omite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Docenci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Investigacio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del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Hospital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Italiano de Cordoba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</w:rPr>
              <w:t>Australia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001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The Alfred Hospital Research &amp; Ethics Unit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002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St. Vincent's Hospital Human Research Ethics Committee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003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Sydney Local Health District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004</w:t>
            </w:r>
          </w:p>
        </w:tc>
        <w:tc>
          <w:tcPr>
            <w:tcW w:w="402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Redcliffe-Caboolture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Health Service District Ethics Committee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</w:rPr>
              <w:t>Austria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1001</w:t>
            </w:r>
          </w:p>
        </w:tc>
        <w:tc>
          <w:tcPr>
            <w:tcW w:w="402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de-CH"/>
              </w:rPr>
              <w:t>Ethikkommission der Medizinischen Universität Wien und des Allgemeinen Krankenhauses der Stadt Wien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</w:rPr>
              <w:t>Belarus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3101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Minsk Regional Clinical Hospital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3102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Vitebsk Regional Clinical Hospital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3104</w:t>
            </w:r>
          </w:p>
        </w:tc>
        <w:tc>
          <w:tcPr>
            <w:tcW w:w="402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LEC of the Republican Scientific-Practical Center "Cardiology"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</w:rPr>
              <w:t>Belgium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1101</w:t>
            </w:r>
          </w:p>
        </w:tc>
        <w:tc>
          <w:tcPr>
            <w:tcW w:w="402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de-CH"/>
              </w:rPr>
              <w:t>Faculteit Geneeskunde Commissie voor Medische Ethiek/Klinisch Onderzoek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</w:rPr>
              <w:t>Bulgaria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All sites</w:t>
            </w:r>
          </w:p>
        </w:tc>
        <w:tc>
          <w:tcPr>
            <w:tcW w:w="402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Ethics Committee for multi-centric trials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</w:rPr>
              <w:t>Canada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001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Conjoint Health Research Ethics Board - Office of Medical Bioethics</w:t>
            </w:r>
          </w:p>
        </w:tc>
      </w:tr>
      <w:tr w:rsidR="00212AA4" w:rsidRPr="00212AA4" w:rsidTr="00212AA4">
        <w:trPr>
          <w:cantSplit/>
          <w:trHeight w:val="284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002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University Health Network, Research Ethics Board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002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Mount Sinai Hospital Research Ethics Board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lastRenderedPageBreak/>
              <w:t>9003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University of Western Ontario Office of Research Ethics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004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IRB -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omite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'Ethique de la recherche</w:t>
            </w:r>
          </w:p>
        </w:tc>
      </w:tr>
      <w:tr w:rsidR="00212AA4" w:rsidRPr="00212AA4" w:rsidTr="00212AA4">
        <w:trPr>
          <w:cantSplit/>
          <w:trHeight w:val="267"/>
        </w:trPr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005</w:t>
            </w:r>
          </w:p>
        </w:tc>
        <w:tc>
          <w:tcPr>
            <w:tcW w:w="402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University of British Columbia, Clinical Research Ethics Board Office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C86A5E">
            <w:pPr>
              <w:keepNext/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</w:rPr>
              <w:t>Chile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8201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omite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Etic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-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ientífic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del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Servici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Salud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Metropolitan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Central</w:t>
            </w: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8201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omite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Etic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la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Direccio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Investigacio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la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Escuel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Medicin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la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Pontifici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Universidad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atolic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Chile</w:t>
            </w: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8202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Comité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Etic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ientífic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del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Servici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Salud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Metropolitan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Occidente</w:t>
            </w:r>
            <w:proofErr w:type="spellEnd"/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8203</w:t>
            </w:r>
          </w:p>
        </w:tc>
        <w:tc>
          <w:tcPr>
            <w:tcW w:w="402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omitè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Etic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ientific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del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Servici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Salud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Metropolitan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Oriente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</w:rPr>
              <w:t>China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101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Ethics Committee of Shanghai Pulmonary Hospital</w:t>
            </w: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102, 5103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 xml:space="preserve">Ethics Committee,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Renj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Hospital, School of Medicine, Shanghai Jiao Tong University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104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 xml:space="preserve">Ethics Committee of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Zhongsha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Hospital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Fuda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University</w:t>
            </w: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105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Ethic Committee of Peking Union Medical College Hospital for Clinical Trials</w:t>
            </w: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106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 xml:space="preserve">IEC of Beijing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Anzhe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Hospital of the Capital University of Medical Sciences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107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IEC of Chinese PLA General Hospital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108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Ethic Committee of Guangdong General Hospital</w:t>
            </w: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109</w:t>
            </w:r>
          </w:p>
        </w:tc>
        <w:tc>
          <w:tcPr>
            <w:tcW w:w="402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IEC of The First Affiliated Hospital with Nanjing Medical University</w:t>
            </w: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</w:rPr>
              <w:t>Colombia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8302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Comité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Étic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Investigaciones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Fundació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línic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Shaio</w:t>
            </w:r>
            <w:proofErr w:type="spellEnd"/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8303</w:t>
            </w:r>
          </w:p>
        </w:tc>
        <w:tc>
          <w:tcPr>
            <w:tcW w:w="402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omite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Etic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en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Investigacio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Fundacio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ardiovascular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olombia</w:t>
            </w:r>
            <w:proofErr w:type="spellEnd"/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</w:rPr>
              <w:t>Croatia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3002</w:t>
            </w:r>
          </w:p>
        </w:tc>
        <w:tc>
          <w:tcPr>
            <w:tcW w:w="402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Središnje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etičk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povjerenstv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Agencij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z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lijekove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medicinske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proizvode</w:t>
            </w:r>
            <w:proofErr w:type="spellEnd"/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</w:rPr>
              <w:t>Denmark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1201</w:t>
            </w:r>
          </w:p>
        </w:tc>
        <w:tc>
          <w:tcPr>
            <w:tcW w:w="402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de-CH"/>
              </w:rPr>
              <w:t>Den Videnskabsetiske Komité for Region Midtjylland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</w:rPr>
              <w:t>Finland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</w:p>
        </w:tc>
      </w:tr>
      <w:tr w:rsidR="00212AA4" w:rsidRPr="00212AA4" w:rsidTr="00212AA4">
        <w:trPr>
          <w:cantSplit/>
          <w:trHeight w:val="284"/>
        </w:trPr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All sites</w:t>
            </w:r>
          </w:p>
        </w:tc>
        <w:tc>
          <w:tcPr>
            <w:tcW w:w="402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Etisk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Kommittéerna</w:t>
            </w:r>
            <w:proofErr w:type="spellEnd"/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keepNext/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</w:rPr>
              <w:t>France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All sites</w:t>
            </w:r>
          </w:p>
        </w:tc>
        <w:tc>
          <w:tcPr>
            <w:tcW w:w="402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PP Ile-de-France VII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</w:rPr>
              <w:t>Germany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All sites - 1401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de-CH"/>
              </w:rPr>
              <w:t>Ethik-Kommission Fachbereich Medizin, Justus-Liebig- Universität</w:t>
            </w: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1403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de-CH"/>
              </w:rPr>
              <w:t>Ethikkommission an der Medizinischen Fakultät Leipzig</w:t>
            </w:r>
            <w:r w:rsidRPr="00212AA4">
              <w:rPr>
                <w:rFonts w:ascii="Arial" w:hAnsi="Arial" w:cs="Arial"/>
                <w:sz w:val="24"/>
                <w:szCs w:val="24"/>
                <w:lang w:val="de-CH"/>
              </w:rPr>
              <w:br/>
              <w:t>Institut für klinische  Pharmakologie</w:t>
            </w: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lastRenderedPageBreak/>
              <w:t>1404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de-CH"/>
              </w:rPr>
              <w:t>Landesamt für Gesundheit und Soziales, Geschäftsstelle der Ethik-Kommission des Landes Berlin</w:t>
            </w: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1406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de-CH"/>
              </w:rPr>
              <w:t>Ethik-Kommission der Medizinischen Fakultät der Universität zu Köln</w:t>
            </w: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1408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de-CH"/>
              </w:rPr>
              <w:t>Ethikkommission Aerztekammer Hamburg, Körperschaft des Öffentlichen Rechts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1409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de-CH"/>
              </w:rPr>
              <w:t>Ethikkommission der Medizinischen Fakultät der TU Dresden</w:t>
            </w: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1410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de-CH"/>
              </w:rPr>
              <w:t>Ethikkommission an der Medizinischen Fakultät, Ernst-Moritz-Arndt-Universität Greifswald, Institut für Pharmakologie</w:t>
            </w: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1411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de-CH"/>
              </w:rPr>
              <w:t>Ethik-Kommission der Medizinische Fakultät der Ludwigs-Maximilians Universität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1412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de-CH"/>
              </w:rPr>
              <w:t>Ethikkommission der Medizinischen Fakultät Heidelberg</w:t>
            </w: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1413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de-CH"/>
              </w:rPr>
              <w:t>Ethikkommission der Medizinischen Fakultät der Universität Regensburg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1415</w:t>
            </w:r>
          </w:p>
        </w:tc>
        <w:tc>
          <w:tcPr>
            <w:tcW w:w="402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de-CH"/>
              </w:rPr>
              <w:t>Ethik-Kommission bei der Ärztekammer des Saarlandes</w:t>
            </w: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</w:rPr>
              <w:t>Hong Kong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201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Institutional Review Board of the University of Hong Kong / Hospital Authority Hong Kong West Cluster</w:t>
            </w: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202</w:t>
            </w:r>
          </w:p>
        </w:tc>
        <w:tc>
          <w:tcPr>
            <w:tcW w:w="402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Chinese University of Hong Kong - New Territories Ethics Committee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keepNext/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</w:rPr>
              <w:t>Hungary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  <w:lang w:val="fr-CH"/>
              </w:rPr>
            </w:pPr>
          </w:p>
        </w:tc>
      </w:tr>
      <w:tr w:rsidR="00212AA4" w:rsidRPr="00212AA4" w:rsidTr="00212AA4">
        <w:trPr>
          <w:cantSplit/>
          <w:trHeight w:val="823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All sites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Egészségügy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Tudományos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Tanács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Klinika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Farmakológia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Etika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Bizottság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(Medical Research Council Ethics Committee for Clinical Pharmacology)</w:t>
            </w:r>
          </w:p>
        </w:tc>
      </w:tr>
      <w:tr w:rsidR="00212AA4" w:rsidRPr="00212AA4" w:rsidTr="00212AA4">
        <w:trPr>
          <w:cantSplit/>
          <w:trHeight w:val="823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3401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Szeged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Tudományegyetem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Szent-György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Albert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Klinika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Központ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Regionális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és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Intézmény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Humá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Orvosbiológia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Kutatásetika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Bizottsága</w:t>
            </w:r>
            <w:proofErr w:type="spellEnd"/>
          </w:p>
        </w:tc>
      </w:tr>
      <w:tr w:rsidR="00212AA4" w:rsidRPr="00212AA4" w:rsidTr="00212AA4">
        <w:trPr>
          <w:cantSplit/>
          <w:trHeight w:val="808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3404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 xml:space="preserve">University of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Pécs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>, Faculty of Medicine, Medical Microbiology and Immunity Institute, Regional Research Ethics Committee of the Medical Center</w:t>
            </w: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3405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Gottsege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György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Orszagos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Kardiologia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Intézet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Etika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Bizottsag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3406</w:t>
            </w:r>
          </w:p>
        </w:tc>
        <w:tc>
          <w:tcPr>
            <w:tcW w:w="402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Semmelweis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Egyetem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Intézet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Tudomanyos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és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Kutatásetika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Bizottság</w:t>
            </w:r>
            <w:proofErr w:type="spellEnd"/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</w:rPr>
              <w:t>India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</w:p>
        </w:tc>
      </w:tr>
      <w:tr w:rsidR="00212AA4" w:rsidRPr="00212AA4" w:rsidTr="00212AA4">
        <w:trPr>
          <w:cantSplit/>
          <w:trHeight w:val="284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301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Ethics Committee Apollo Hospitals International Ltd</w:t>
            </w: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302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 xml:space="preserve">Institutional Ethics Committee-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Deenanath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Mangeshkar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Hospital &amp; Research Centre</w:t>
            </w: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303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Clinical Research &amp; Ethics Committee, National Health &amp; Education Society</w:t>
            </w:r>
          </w:p>
        </w:tc>
      </w:tr>
      <w:tr w:rsidR="00212AA4" w:rsidRPr="00212AA4" w:rsidTr="00212AA4">
        <w:trPr>
          <w:cantSplit/>
          <w:trHeight w:val="284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304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Institutional Ethics Committee, Care Foundation</w:t>
            </w: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305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Ethical Research Committee-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Narayan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Hrudayalay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Institute of Medical Sciences</w:t>
            </w: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306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 xml:space="preserve">Institutional Ethics Committee,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Maulan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Azad Medical College, New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Dehli</w:t>
            </w:r>
            <w:proofErr w:type="spellEnd"/>
          </w:p>
        </w:tc>
      </w:tr>
      <w:tr w:rsidR="00212AA4" w:rsidRPr="00212AA4" w:rsidTr="00212AA4">
        <w:trPr>
          <w:cantSplit/>
          <w:trHeight w:val="284"/>
        </w:trPr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lastRenderedPageBreak/>
              <w:t>5307</w:t>
            </w:r>
          </w:p>
        </w:tc>
        <w:tc>
          <w:tcPr>
            <w:tcW w:w="402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Ethics Committee For Research On Human Subjects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</w:rPr>
              <w:t>Israel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7101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Helsinki Committee Carmel Medical Center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7102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Helsinki Committee Rabin Medical Center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7103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 xml:space="preserve">Prof.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Amicha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Rubin / Prof. Mosh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Berant</w:t>
            </w:r>
            <w:proofErr w:type="spellEnd"/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7104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 xml:space="preserve">The Helsinki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Commitee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Chaim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Sheba Medical Center 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7105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Helsinki Committee Kaplan Medical Center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7106</w:t>
            </w:r>
          </w:p>
        </w:tc>
        <w:tc>
          <w:tcPr>
            <w:tcW w:w="402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 xml:space="preserve">The Helsinki Committee Tel Aviv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Sourasky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Medical Center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</w:rPr>
              <w:t>Italy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1501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s-AR"/>
              </w:rPr>
            </w:pP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Comitat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Etic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dell'Aziend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Policlinic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Umbert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I di Roma - c/o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Servizi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Amministrativ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Are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Scientific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e di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Ricerca</w:t>
            </w:r>
            <w:proofErr w:type="spellEnd"/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1502</w:t>
            </w:r>
          </w:p>
        </w:tc>
        <w:tc>
          <w:tcPr>
            <w:tcW w:w="4020" w:type="pct"/>
            <w:tcBorders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s-AR"/>
              </w:rPr>
            </w:pP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Fondazione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IRCCS,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Policlinic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"San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Matte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"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Comitat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Bioetico</w:t>
            </w:r>
            <w:proofErr w:type="spellEnd"/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C86A5E">
            <w:pPr>
              <w:keepNext/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</w:rPr>
              <w:t>Malaysia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C86A5E">
            <w:pPr>
              <w:keepNext/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401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Ethics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omittee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Institut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Jantung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Negara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keepNext/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</w:rPr>
              <w:t>Mexico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</w:p>
        </w:tc>
      </w:tr>
      <w:tr w:rsidR="00212AA4" w:rsidRPr="00212AA4" w:rsidTr="00212AA4">
        <w:trPr>
          <w:cantSplit/>
          <w:trHeight w:val="1093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8401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Ethics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ommitee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Institut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Nacional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ardiologi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Ignacio Chavez</w:t>
            </w:r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br/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omisio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Investigacio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del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Institu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Nacional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ardiologi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Iganci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Chavez</w:t>
            </w: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8402</w:t>
            </w:r>
          </w:p>
        </w:tc>
        <w:tc>
          <w:tcPr>
            <w:tcW w:w="4020" w:type="pct"/>
            <w:tcBorders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Comité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Étic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Investigació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la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Unidad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Investigació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línic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en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Medicin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.</w:t>
            </w:r>
          </w:p>
        </w:tc>
      </w:tr>
      <w:tr w:rsidR="00212AA4" w:rsidRPr="00212AA4" w:rsidTr="00212AA4">
        <w:trPr>
          <w:gridAfter w:val="1"/>
          <w:wAfter w:w="4020" w:type="pct"/>
          <w:cantSplit/>
          <w:trHeight w:val="269"/>
        </w:trPr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  <w:lang w:val="en-AU"/>
              </w:rPr>
              <w:t>Netherlands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All sites</w:t>
            </w:r>
          </w:p>
        </w:tc>
        <w:tc>
          <w:tcPr>
            <w:tcW w:w="402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de-CH"/>
              </w:rPr>
              <w:t>Verenigde Commissies Mensgebonden Onderzoek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  <w:lang w:val="en-AU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  <w:lang w:val="en-AU"/>
              </w:rPr>
              <w:t>Norway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1701</w:t>
            </w:r>
          </w:p>
        </w:tc>
        <w:tc>
          <w:tcPr>
            <w:tcW w:w="402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de-CH"/>
              </w:rPr>
              <w:t>Regional komité for medisinsk og helsefaglig forskningsetikk, Sør-Øst-Norge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  <w:lang w:val="en-AU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  <w:lang w:val="en-AU"/>
              </w:rPr>
              <w:t>Peru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All sites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omite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Institucional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Etic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en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Investigacio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la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Universidad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San Martin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Porres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-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linical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ad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mujer</w:t>
            </w:r>
            <w:proofErr w:type="spellEnd"/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8501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EC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Facultad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Medicin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Human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Uni de San Martin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Porres</w:t>
            </w:r>
            <w:proofErr w:type="spellEnd"/>
          </w:p>
        </w:tc>
      </w:tr>
      <w:tr w:rsidR="00212AA4" w:rsidRPr="00212AA4" w:rsidTr="00212AA4">
        <w:trPr>
          <w:cantSplit/>
          <w:trHeight w:val="1078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8502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s-AR"/>
              </w:rPr>
            </w:pP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Comisio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Reguladora De Estudios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Clinicos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Del Completo Hospitalario San Pablo</w:t>
            </w: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8503</w:t>
            </w:r>
          </w:p>
        </w:tc>
        <w:tc>
          <w:tcPr>
            <w:tcW w:w="402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omite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Bioetic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La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Red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Asistencial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Sabogal-Essalud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Hospital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Nacional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Alberto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Sabogal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Sologure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,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Essalud</w:t>
            </w:r>
            <w:proofErr w:type="spellEnd"/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  <w:lang w:val="en-AU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  <w:lang w:val="en-AU"/>
              </w:rPr>
              <w:t>Poland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All sites</w:t>
            </w:r>
          </w:p>
        </w:tc>
        <w:tc>
          <w:tcPr>
            <w:tcW w:w="402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Komisj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ds.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Etyk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Badań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Naukowych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przy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Instytucie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Gruźlicy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Chorób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Płuc</w:t>
            </w:r>
            <w:proofErr w:type="spellEnd"/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  <w:lang w:val="en-AU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  <w:lang w:val="en-AU"/>
              </w:rPr>
              <w:t>Romania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top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All sites</w:t>
            </w:r>
          </w:p>
        </w:tc>
        <w:tc>
          <w:tcPr>
            <w:tcW w:w="4020" w:type="pct"/>
            <w:tcBorders>
              <w:top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omisi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National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Etic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pentru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Studiu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linic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al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Medicamentului</w:t>
            </w:r>
            <w:proofErr w:type="spellEnd"/>
          </w:p>
        </w:tc>
      </w:tr>
      <w:tr w:rsidR="00212AA4" w:rsidRPr="00212AA4" w:rsidTr="00212AA4">
        <w:trPr>
          <w:gridAfter w:val="1"/>
          <w:wAfter w:w="4020" w:type="pct"/>
          <w:cantSplit/>
          <w:trHeight w:val="269"/>
        </w:trPr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  <w:lang w:val="en-AU"/>
              </w:rPr>
              <w:lastRenderedPageBreak/>
              <w:t>Russian Federation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All sites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 xml:space="preserve">Ethics Council at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Minzdravsocrazvitiya</w:t>
            </w:r>
            <w:proofErr w:type="spellEnd"/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3801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 xml:space="preserve"> The Joint Local Ethics Committee of the Municipal Budgetary Healthcare Institution “Kemerovo Cardiology Dispensary”</w:t>
            </w:r>
          </w:p>
        </w:tc>
      </w:tr>
      <w:tr w:rsidR="00212AA4" w:rsidRPr="00212AA4" w:rsidTr="00212AA4">
        <w:trPr>
          <w:cantSplit/>
          <w:trHeight w:val="808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3802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 xml:space="preserve">Committee on the Ethics issues in clinical cardiology of the Federal State Institution “Russian Cardiology Scientific and Production complex of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Minzdravsotsrazvitiy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of Russia”</w:t>
            </w:r>
            <w:r w:rsidRPr="00212AA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212AA4" w:rsidRPr="00212AA4" w:rsidTr="00212AA4">
        <w:trPr>
          <w:cantSplit/>
          <w:trHeight w:val="823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3803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Biomedical Ethics Committee at Federal State Budgetary Institution “Scientific Research Institute of Cardiology” Siberian branch of RAMS</w:t>
            </w: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3804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Ethics Committee of the Regional Budgetary State Health Care Institution “Tomsk Regional Clinical Hospital”</w:t>
            </w: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3805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Committee on the Ethics of clinical trials of Sverdlovsk Regional Clinical Hospital #1</w:t>
            </w:r>
          </w:p>
        </w:tc>
      </w:tr>
      <w:tr w:rsidR="00212AA4" w:rsidRPr="00212AA4" w:rsidTr="00212AA4">
        <w:trPr>
          <w:cantSplit/>
          <w:trHeight w:val="823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3806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Ethics Committee at the “Scientific Research Institute of Pulmonology” of Federal Medical and Biological Agency of Russia</w:t>
            </w:r>
          </w:p>
        </w:tc>
      </w:tr>
      <w:tr w:rsidR="00212AA4" w:rsidRPr="00212AA4" w:rsidTr="00212AA4">
        <w:trPr>
          <w:cantSplit/>
          <w:trHeight w:val="823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3807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 xml:space="preserve">Ethics Committee of the Municipal Health Care Institution of Yaroslavl Region "Clinical Hospital of Emergency Care named after N.V.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Solovyov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>"</w:t>
            </w: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3808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Local Independent Ethic Committee of National Research Centre for Preventive Medicine</w:t>
            </w: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3809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 xml:space="preserve">Ethics committee on clinical trials of the City Clinical Hospital #1 N.I.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Pirogov</w:t>
            </w:r>
            <w:proofErr w:type="spellEnd"/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3810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Ethics committee of St. Petersburg Medical Academy of Postgraduate Education</w:t>
            </w:r>
          </w:p>
        </w:tc>
      </w:tr>
      <w:tr w:rsidR="00212AA4" w:rsidRPr="00212AA4" w:rsidTr="00212AA4">
        <w:trPr>
          <w:cantSplit/>
          <w:trHeight w:val="1108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3811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 xml:space="preserve">Ethics Committee at the Federal State Budgetary Institution “Federal Center of heart, blood and endocrinology named after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V.A.Almazov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>” of the Ministry of Health Care and Social Development of the Russian Federation</w:t>
            </w: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3812</w:t>
            </w:r>
          </w:p>
        </w:tc>
        <w:tc>
          <w:tcPr>
            <w:tcW w:w="402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 xml:space="preserve">Ethics Committee of St. Petersburg State Medical University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n.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>. Pavlov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  <w:lang w:val="en-AU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  <w:lang w:val="en-AU"/>
              </w:rPr>
              <w:t>Serbia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3901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de-CH"/>
              </w:rPr>
              <w:t>Univerzitetska dečja klinika, Etički odbor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3902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de-CH"/>
              </w:rPr>
              <w:t>Kliničko Bolnički Centar Zemun, Etički Komitet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3903</w:t>
            </w:r>
          </w:p>
        </w:tc>
        <w:tc>
          <w:tcPr>
            <w:tcW w:w="402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s-AR"/>
              </w:rPr>
            </w:pP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Kliničk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Centar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Srbije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,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Etičk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Odbor</w:t>
            </w:r>
            <w:proofErr w:type="spellEnd"/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  <w:lang w:val="en-AU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  <w:lang w:val="en-AU"/>
              </w:rPr>
              <w:t>Singapore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501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Singapore General Hospital Ethics Committee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501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 xml:space="preserve">Singapore Health Services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Pte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Ltd. Domain C</w:t>
            </w: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502</w:t>
            </w:r>
          </w:p>
        </w:tc>
        <w:tc>
          <w:tcPr>
            <w:tcW w:w="402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National Healthcare Group Domain Specific Review Board, Domain C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  <w:lang w:val="en-AU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  <w:lang w:val="en-AU"/>
              </w:rPr>
              <w:t>Slovakia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212AA4" w:rsidRPr="00212AA4" w:rsidTr="00212AA4">
        <w:trPr>
          <w:cantSplit/>
          <w:trHeight w:val="284"/>
        </w:trPr>
        <w:tc>
          <w:tcPr>
            <w:tcW w:w="980" w:type="pct"/>
            <w:tcBorders>
              <w:top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All sites</w:t>
            </w:r>
          </w:p>
        </w:tc>
        <w:tc>
          <w:tcPr>
            <w:tcW w:w="4020" w:type="pct"/>
            <w:tcBorders>
              <w:top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Etická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komisi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NÚSCH</w:t>
            </w:r>
          </w:p>
        </w:tc>
      </w:tr>
      <w:tr w:rsidR="00212AA4" w:rsidRPr="00212AA4" w:rsidTr="00212AA4">
        <w:trPr>
          <w:gridAfter w:val="1"/>
          <w:wAfter w:w="4020" w:type="pct"/>
          <w:cantSplit/>
          <w:trHeight w:val="269"/>
        </w:trPr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  <w:lang w:val="en-AU"/>
              </w:rPr>
              <w:lastRenderedPageBreak/>
              <w:t>South Africa</w:t>
            </w: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6001, 6002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University of the Witwatersrand Human Research Ethics Committee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6003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Pharma Ethics (Pty) Ltd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6004</w:t>
            </w:r>
          </w:p>
        </w:tc>
        <w:tc>
          <w:tcPr>
            <w:tcW w:w="402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University of Stellenbosch Committee for Clinical Trials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  <w:lang w:val="en-AU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  <w:lang w:val="en-AU"/>
              </w:rPr>
              <w:t>Spain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All sites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s-AR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Hospital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Vall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d' Hebrón,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Fundaci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per la Recerca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1902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Comité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Etic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Investigacio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linica</w:t>
            </w:r>
            <w:proofErr w:type="spellEnd"/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1904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Comité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Etic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Investigacio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linica</w:t>
            </w:r>
            <w:proofErr w:type="spellEnd"/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1907</w:t>
            </w:r>
          </w:p>
        </w:tc>
        <w:tc>
          <w:tcPr>
            <w:tcW w:w="402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fr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Comité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Etico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d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Investigacio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fr-CH"/>
              </w:rPr>
              <w:t>Clinica</w:t>
            </w:r>
            <w:proofErr w:type="spellEnd"/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  <w:lang w:val="en-AU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  <w:lang w:val="en-AU"/>
              </w:rPr>
              <w:t>Sweden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All sites</w:t>
            </w:r>
          </w:p>
        </w:tc>
        <w:tc>
          <w:tcPr>
            <w:tcW w:w="402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Regionala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Etikprövningsnämnde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Uppsala 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  <w:lang w:val="en-AU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  <w:lang w:val="en-AU"/>
              </w:rPr>
              <w:t>Taiwan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601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Research Ethics Committee National Taiwan University Hospital</w:t>
            </w: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602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The Institutional Review Board of Taichung Veterans General Hospital</w:t>
            </w: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602 - central</w:t>
            </w:r>
          </w:p>
        </w:tc>
        <w:tc>
          <w:tcPr>
            <w:tcW w:w="402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Joint Institutional Review Board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  <w:lang w:val="en-AU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  <w:lang w:val="en-AU"/>
              </w:rPr>
              <w:t>Thailand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212AA4" w:rsidRPr="00212AA4" w:rsidTr="00212AA4">
        <w:trPr>
          <w:cantSplit/>
          <w:trHeight w:val="808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701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 xml:space="preserve">Ethical Clearance Committee on Human Rights Related to Researches Involving Human Subjects  Faculty of Medicine,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Ramathibod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Hospital,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Mahidol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University</w:t>
            </w: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702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 xml:space="preserve">Ethics Committee Faculty of Medicin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Siriraj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Hospital,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Mahidol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University</w:t>
            </w: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703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Research Ethics Committee, Faculty of Medicine, Chiang Mai University</w:t>
            </w: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5704</w:t>
            </w:r>
          </w:p>
        </w:tc>
        <w:tc>
          <w:tcPr>
            <w:tcW w:w="402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 xml:space="preserve">Th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Kho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Kaen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University Ethics Committee for Human Research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  <w:lang w:val="en-AU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  <w:lang w:val="en-AU"/>
              </w:rPr>
              <w:t>Turkey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All sites</w:t>
            </w:r>
          </w:p>
        </w:tc>
        <w:tc>
          <w:tcPr>
            <w:tcW w:w="402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s-AR"/>
              </w:rPr>
            </w:pP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Hacettepe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Üniversites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Tip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Fakültes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Tibb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,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Cerrah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ve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Ilac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Arastirmalari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Etik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 xml:space="preserve">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  <w:lang w:val="es-AR"/>
              </w:rPr>
              <w:t>Kurulu</w:t>
            </w:r>
            <w:proofErr w:type="spellEnd"/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  <w:lang w:val="en-AU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  <w:lang w:val="en-AU"/>
              </w:rPr>
              <w:t>Ukraine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212AA4" w:rsidRPr="00212AA4" w:rsidTr="00212AA4">
        <w:trPr>
          <w:cantSplit/>
          <w:trHeight w:val="284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All sites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Central Ethics Committee of the Health Ministry of Ukraine</w:t>
            </w: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4101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Bioethics Committee affiliated to Dnepropetrovsk State Medical Academy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4102</w:t>
            </w:r>
          </w:p>
        </w:tc>
        <w:tc>
          <w:tcPr>
            <w:tcW w:w="402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 xml:space="preserve">Local Ethic Committee of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Lviv</w:t>
            </w:r>
            <w:proofErr w:type="spellEnd"/>
            <w:r w:rsidRPr="00212AA4">
              <w:rPr>
                <w:rFonts w:ascii="Arial" w:hAnsi="Arial" w:cs="Arial"/>
                <w:sz w:val="24"/>
                <w:szCs w:val="24"/>
              </w:rPr>
              <w:t xml:space="preserve"> Regional Clinical Hospital</w:t>
            </w:r>
          </w:p>
        </w:tc>
      </w:tr>
      <w:tr w:rsidR="00212AA4" w:rsidRPr="00212AA4" w:rsidTr="00212AA4">
        <w:trPr>
          <w:gridAfter w:val="1"/>
          <w:wAfter w:w="4020" w:type="pct"/>
          <w:cantSplit/>
          <w:trHeight w:val="269"/>
        </w:trPr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  <w:lang w:val="en-AU"/>
              </w:rPr>
              <w:t>United Kingdom</w:t>
            </w: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2101</w:t>
            </w:r>
          </w:p>
        </w:tc>
        <w:tc>
          <w:tcPr>
            <w:tcW w:w="402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London – Hampstead (Formerly: EC Royal Free Hospital &amp; Medical School Research Ethics Committee)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  <w:lang w:val="en-AU"/>
              </w:rPr>
            </w:pPr>
            <w:r w:rsidRPr="00212AA4">
              <w:rPr>
                <w:rFonts w:ascii="Arial" w:hAnsi="Arial" w:cs="Arial"/>
                <w:b/>
                <w:sz w:val="24"/>
                <w:szCs w:val="24"/>
                <w:lang w:val="en-AU"/>
              </w:rPr>
              <w:t>USA</w:t>
            </w:r>
          </w:p>
        </w:tc>
        <w:tc>
          <w:tcPr>
            <w:tcW w:w="40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pStyle w:val="TextTi11"/>
              <w:keepNext/>
              <w:spacing w:after="0" w:line="240" w:lineRule="auto"/>
              <w:ind w:right="-18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01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Colorado Multiple IRB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02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IRB - Columbia University Medical Center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03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12AA4">
              <w:rPr>
                <w:rFonts w:ascii="Arial" w:hAnsi="Arial" w:cs="Arial"/>
                <w:bCs/>
                <w:sz w:val="24"/>
                <w:szCs w:val="24"/>
                <w:lang w:val="en-GB"/>
              </w:rPr>
              <w:t>IRB - Western</w:t>
            </w:r>
            <w:r w:rsidRPr="00212AA4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</w:tr>
      <w:tr w:rsidR="00212AA4" w:rsidRPr="00212AA4" w:rsidTr="00212AA4">
        <w:trPr>
          <w:cantSplit/>
          <w:trHeight w:val="284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lastRenderedPageBreak/>
              <w:t>9104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de-CH"/>
              </w:rPr>
            </w:pPr>
            <w:r w:rsidRPr="00212AA4">
              <w:rPr>
                <w:rFonts w:ascii="Arial" w:hAnsi="Arial" w:cs="Arial"/>
                <w:bCs/>
                <w:sz w:val="24"/>
                <w:szCs w:val="24"/>
                <w:lang w:val="de-CH"/>
              </w:rPr>
              <w:t>IRB - Western</w:t>
            </w:r>
            <w:r w:rsidRPr="00212AA4">
              <w:rPr>
                <w:rFonts w:ascii="Arial" w:hAnsi="Arial" w:cs="Arial"/>
                <w:b/>
                <w:bCs/>
                <w:sz w:val="24"/>
                <w:szCs w:val="24"/>
                <w:lang w:val="de-CH"/>
              </w:rPr>
              <w:t xml:space="preserve"> 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05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IRB - Mayo Clinic Foundation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06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de-CH"/>
              </w:rPr>
            </w:pPr>
            <w:r w:rsidRPr="00212AA4">
              <w:rPr>
                <w:rFonts w:ascii="Arial" w:hAnsi="Arial" w:cs="Arial"/>
                <w:bCs/>
                <w:sz w:val="24"/>
                <w:szCs w:val="24"/>
                <w:lang w:val="en-GB"/>
              </w:rPr>
              <w:t>IRB - Western</w:t>
            </w:r>
            <w:r w:rsidRPr="00212AA4">
              <w:rPr>
                <w:rFonts w:ascii="Arial" w:hAnsi="Arial" w:cs="Arial"/>
                <w:b/>
                <w:bCs/>
                <w:sz w:val="24"/>
                <w:szCs w:val="24"/>
                <w:lang w:val="de-CH"/>
              </w:rPr>
              <w:t xml:space="preserve"> 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07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IRB - Louisiana State University Health Sciences Center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08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IRB - Intermountain Healthcare Urban Central Region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09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12AA4">
              <w:rPr>
                <w:rFonts w:ascii="Arial" w:hAnsi="Arial" w:cs="Arial"/>
                <w:bCs/>
                <w:sz w:val="24"/>
                <w:szCs w:val="24"/>
                <w:lang w:val="en-GB"/>
              </w:rPr>
              <w:t>IRB - Western</w:t>
            </w:r>
            <w:r w:rsidRPr="00212AA4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10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IRB - Boston University Medical Center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11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12AA4">
              <w:rPr>
                <w:rFonts w:ascii="Arial" w:hAnsi="Arial" w:cs="Arial"/>
                <w:bCs/>
                <w:sz w:val="24"/>
                <w:szCs w:val="24"/>
                <w:lang w:val="en-GB"/>
              </w:rPr>
              <w:t>IRB - Western</w:t>
            </w:r>
            <w:r w:rsidRPr="00212AA4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</w:tr>
      <w:tr w:rsidR="00212AA4" w:rsidRPr="00212AA4" w:rsidTr="00212AA4">
        <w:trPr>
          <w:cantSplit/>
          <w:trHeight w:val="284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12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de-CH"/>
              </w:rPr>
            </w:pPr>
            <w:r w:rsidRPr="00212AA4">
              <w:rPr>
                <w:rFonts w:ascii="Arial" w:hAnsi="Arial" w:cs="Arial"/>
                <w:bCs/>
                <w:sz w:val="24"/>
                <w:szCs w:val="24"/>
                <w:lang w:val="en-GB"/>
              </w:rPr>
              <w:t>IRB - W</w:t>
            </w:r>
            <w:r w:rsidRPr="00212AA4">
              <w:rPr>
                <w:rFonts w:ascii="Arial" w:hAnsi="Arial" w:cs="Arial"/>
                <w:bCs/>
                <w:sz w:val="24"/>
                <w:szCs w:val="24"/>
                <w:lang w:val="de-CH"/>
              </w:rPr>
              <w:t>estern</w:t>
            </w:r>
            <w:r w:rsidRPr="00212AA4">
              <w:rPr>
                <w:rFonts w:ascii="Arial" w:hAnsi="Arial" w:cs="Arial"/>
                <w:b/>
                <w:bCs/>
                <w:sz w:val="24"/>
                <w:szCs w:val="24"/>
                <w:lang w:val="de-CH"/>
              </w:rPr>
              <w:t xml:space="preserve"> 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14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de-CH"/>
              </w:rPr>
            </w:pPr>
            <w:r w:rsidRPr="00212AA4">
              <w:rPr>
                <w:rFonts w:ascii="Arial" w:hAnsi="Arial" w:cs="Arial"/>
                <w:bCs/>
                <w:sz w:val="24"/>
                <w:szCs w:val="24"/>
                <w:lang w:val="de-CH"/>
              </w:rPr>
              <w:t>IRB - Western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15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IRB - The University of Michigan Medical School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16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12AA4">
              <w:rPr>
                <w:rFonts w:ascii="Arial" w:hAnsi="Arial" w:cs="Arial"/>
                <w:bCs/>
                <w:sz w:val="24"/>
                <w:szCs w:val="24"/>
                <w:lang w:val="en-GB"/>
              </w:rPr>
              <w:t>IRB - Western</w:t>
            </w:r>
            <w:r w:rsidRPr="00212AA4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18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12AA4">
              <w:rPr>
                <w:rFonts w:ascii="Arial" w:hAnsi="Arial" w:cs="Arial"/>
                <w:bCs/>
                <w:sz w:val="24"/>
                <w:szCs w:val="24"/>
                <w:lang w:val="en-GB"/>
              </w:rPr>
              <w:t>IRB - Western</w:t>
            </w:r>
          </w:p>
        </w:tc>
      </w:tr>
      <w:tr w:rsidR="00212AA4" w:rsidRPr="00212AA4" w:rsidTr="00212AA4">
        <w:trPr>
          <w:cantSplit/>
          <w:trHeight w:val="1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19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IRB - UTHSC-Committee for the Protection of Human Subjects</w:t>
            </w: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21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highlight w:val="green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IRB - Wayne State University - Human Investigation Committee</w:t>
            </w: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23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IRB - University of California San Diego Human Research Protections Program</w:t>
            </w: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25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IRB - University of Kansas Medical Center - Human Subjects Committee</w:t>
            </w: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26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IRB - Washington University School of Medicine - Human Research Protect. Office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27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12AA4">
              <w:rPr>
                <w:rFonts w:ascii="Arial" w:hAnsi="Arial" w:cs="Arial"/>
                <w:bCs/>
                <w:sz w:val="24"/>
                <w:szCs w:val="24"/>
                <w:lang w:val="en-GB"/>
              </w:rPr>
              <w:t>IRB - Western</w:t>
            </w:r>
            <w:r w:rsidRPr="00212AA4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28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IRB - Baylor College of Medicine</w:t>
            </w:r>
          </w:p>
        </w:tc>
      </w:tr>
      <w:tr w:rsidR="00212AA4" w:rsidRPr="00212AA4" w:rsidTr="00212AA4">
        <w:trPr>
          <w:cantSplit/>
          <w:trHeight w:val="53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29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IRB - The University of Chicago - Section of Regulatory Compliance</w:t>
            </w:r>
          </w:p>
        </w:tc>
      </w:tr>
      <w:tr w:rsidR="00212AA4" w:rsidRPr="00212AA4" w:rsidTr="00212AA4">
        <w:trPr>
          <w:cantSplit/>
          <w:trHeight w:val="554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30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IRB - University of Maryland School of Medicine - Human Research Protection Office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31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IRB - Cottage Health System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32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12AA4">
              <w:rPr>
                <w:rFonts w:ascii="Arial" w:hAnsi="Arial" w:cs="Arial"/>
                <w:bCs/>
                <w:sz w:val="24"/>
                <w:szCs w:val="24"/>
                <w:lang w:val="en-GB"/>
              </w:rPr>
              <w:t>IRB - Western</w:t>
            </w:r>
            <w:r w:rsidRPr="00212AA4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33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IRB - Duke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34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IRB - Partners Human Research Committee (Boston)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35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IRB - Maine Medical Center - Office of Research Affairs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36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IRB - Aurora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37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de-CH"/>
              </w:rPr>
            </w:pPr>
            <w:r w:rsidRPr="00212AA4">
              <w:rPr>
                <w:rFonts w:ascii="Arial" w:hAnsi="Arial" w:cs="Arial"/>
                <w:bCs/>
                <w:sz w:val="24"/>
                <w:szCs w:val="24"/>
                <w:lang w:val="de-CH"/>
              </w:rPr>
              <w:t>IRB - Western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38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  <w:lang w:val="de-CH"/>
              </w:rPr>
            </w:pPr>
            <w:r w:rsidRPr="00212AA4">
              <w:rPr>
                <w:rFonts w:ascii="Arial" w:hAnsi="Arial" w:cs="Arial"/>
                <w:sz w:val="24"/>
                <w:szCs w:val="24"/>
                <w:lang w:val="de-CH"/>
              </w:rPr>
              <w:t>IRB - Vanderbilt University</w:t>
            </w:r>
          </w:p>
        </w:tc>
      </w:tr>
      <w:tr w:rsidR="00212AA4" w:rsidRPr="00212AA4" w:rsidTr="00212AA4">
        <w:trPr>
          <w:cantSplit/>
          <w:trHeight w:val="234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39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IRB - Veterans Affairs Greater Los Angeles Healthcare System - 151</w:t>
            </w:r>
          </w:p>
        </w:tc>
      </w:tr>
      <w:tr w:rsidR="00212AA4" w:rsidRPr="00212AA4" w:rsidTr="00212AA4">
        <w:trPr>
          <w:cantSplit/>
          <w:trHeight w:val="380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40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IRB - University of Texas Southwestern Medical Center at Dallas</w:t>
            </w:r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42</w:t>
            </w:r>
          </w:p>
        </w:tc>
        <w:tc>
          <w:tcPr>
            <w:tcW w:w="40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 xml:space="preserve">IRB - Allegheny General </w:t>
            </w:r>
            <w:proofErr w:type="spellStart"/>
            <w:r w:rsidRPr="00212AA4">
              <w:rPr>
                <w:rFonts w:ascii="Arial" w:hAnsi="Arial" w:cs="Arial"/>
                <w:sz w:val="24"/>
                <w:szCs w:val="24"/>
              </w:rPr>
              <w:t>Hosp</w:t>
            </w:r>
            <w:proofErr w:type="spellEnd"/>
          </w:p>
        </w:tc>
      </w:tr>
      <w:tr w:rsidR="00212AA4" w:rsidRPr="00212AA4" w:rsidTr="00212AA4">
        <w:trPr>
          <w:cantSplit/>
          <w:trHeight w:val="269"/>
        </w:trPr>
        <w:tc>
          <w:tcPr>
            <w:tcW w:w="98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212AA4">
              <w:rPr>
                <w:rFonts w:ascii="Arial" w:hAnsi="Arial" w:cs="Arial"/>
                <w:sz w:val="24"/>
                <w:szCs w:val="24"/>
              </w:rPr>
              <w:t>9143</w:t>
            </w:r>
          </w:p>
        </w:tc>
        <w:tc>
          <w:tcPr>
            <w:tcW w:w="402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212AA4" w:rsidRPr="00212AA4" w:rsidRDefault="00212AA4" w:rsidP="00A10244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12AA4">
              <w:rPr>
                <w:rFonts w:ascii="Arial" w:hAnsi="Arial" w:cs="Arial"/>
                <w:bCs/>
                <w:sz w:val="24"/>
                <w:szCs w:val="24"/>
                <w:lang w:val="en-GB"/>
              </w:rPr>
              <w:t>IRB - Western</w:t>
            </w:r>
            <w:r w:rsidRPr="00212AA4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</w:tr>
    </w:tbl>
    <w:p w:rsidR="006572D0" w:rsidRPr="001D4F7F" w:rsidRDefault="001D4F7F" w:rsidP="005B1B47">
      <w:pPr>
        <w:spacing w:line="48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IEC, </w:t>
      </w:r>
      <w:r w:rsidRPr="001D4F7F">
        <w:rPr>
          <w:rFonts w:ascii="Arial" w:hAnsi="Arial" w:cs="Arial"/>
          <w:sz w:val="20"/>
        </w:rPr>
        <w:t>Independent Ethics Committee</w:t>
      </w:r>
      <w:r>
        <w:rPr>
          <w:rFonts w:ascii="Arial" w:hAnsi="Arial" w:cs="Arial"/>
          <w:sz w:val="20"/>
        </w:rPr>
        <w:t>;</w:t>
      </w:r>
      <w:r w:rsidRPr="001D4F7F">
        <w:rPr>
          <w:rFonts w:ascii="Arial" w:hAnsi="Arial" w:cs="Arial"/>
          <w:sz w:val="20"/>
        </w:rPr>
        <w:t xml:space="preserve"> </w:t>
      </w:r>
      <w:r w:rsidR="006572D0" w:rsidRPr="006572D0">
        <w:rPr>
          <w:rFonts w:ascii="Arial" w:hAnsi="Arial" w:cs="Arial"/>
          <w:sz w:val="20"/>
        </w:rPr>
        <w:t>IRB</w:t>
      </w:r>
      <w:r w:rsidR="006572D0">
        <w:rPr>
          <w:rFonts w:ascii="Arial" w:hAnsi="Arial" w:cs="Arial"/>
          <w:sz w:val="20"/>
        </w:rPr>
        <w:t>,</w:t>
      </w:r>
      <w:r w:rsidR="006572D0" w:rsidRPr="006572D0">
        <w:rPr>
          <w:rFonts w:ascii="Arial" w:hAnsi="Arial" w:cs="Arial"/>
          <w:sz w:val="20"/>
        </w:rPr>
        <w:t xml:space="preserve"> </w:t>
      </w:r>
      <w:r w:rsidR="006572D0">
        <w:rPr>
          <w:rFonts w:ascii="Arial" w:hAnsi="Arial" w:cs="Arial"/>
          <w:sz w:val="20"/>
        </w:rPr>
        <w:t>Institutional Review Board</w:t>
      </w:r>
    </w:p>
    <w:sectPr w:rsidR="006572D0" w:rsidRPr="001D4F7F" w:rsidSect="005B1B47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B47"/>
    <w:rsid w:val="0000626E"/>
    <w:rsid w:val="00014467"/>
    <w:rsid w:val="00087CA7"/>
    <w:rsid w:val="000939FD"/>
    <w:rsid w:val="00140611"/>
    <w:rsid w:val="00146B21"/>
    <w:rsid w:val="001D4F7F"/>
    <w:rsid w:val="00212AA4"/>
    <w:rsid w:val="00385115"/>
    <w:rsid w:val="003D5401"/>
    <w:rsid w:val="003D78EB"/>
    <w:rsid w:val="0046111A"/>
    <w:rsid w:val="00546153"/>
    <w:rsid w:val="005B1B47"/>
    <w:rsid w:val="005C6251"/>
    <w:rsid w:val="005F251E"/>
    <w:rsid w:val="00637581"/>
    <w:rsid w:val="006572D0"/>
    <w:rsid w:val="006B79C9"/>
    <w:rsid w:val="006C2DE2"/>
    <w:rsid w:val="00710413"/>
    <w:rsid w:val="007127F2"/>
    <w:rsid w:val="007B0AC7"/>
    <w:rsid w:val="008157E6"/>
    <w:rsid w:val="00882D60"/>
    <w:rsid w:val="008E1592"/>
    <w:rsid w:val="00972969"/>
    <w:rsid w:val="00A10244"/>
    <w:rsid w:val="00A70B40"/>
    <w:rsid w:val="00AF0606"/>
    <w:rsid w:val="00BA0B37"/>
    <w:rsid w:val="00C15EA9"/>
    <w:rsid w:val="00C165A9"/>
    <w:rsid w:val="00C86A5E"/>
    <w:rsid w:val="00CE2FE1"/>
    <w:rsid w:val="00CE3DF2"/>
    <w:rsid w:val="00D570F8"/>
    <w:rsid w:val="00DA01B1"/>
    <w:rsid w:val="00DC647D"/>
    <w:rsid w:val="00FC1CD1"/>
    <w:rsid w:val="00FC2365"/>
    <w:rsid w:val="00FF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B47"/>
    <w:pPr>
      <w:spacing w:after="0" w:line="260" w:lineRule="atLeast"/>
    </w:pPr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Ti11">
    <w:name w:val="Text:Ti11"/>
    <w:basedOn w:val="Normal"/>
    <w:rsid w:val="005B1B47"/>
    <w:pPr>
      <w:spacing w:after="170"/>
      <w:jc w:val="both"/>
    </w:pPr>
  </w:style>
  <w:style w:type="paragraph" w:styleId="CommentText">
    <w:name w:val="annotation text"/>
    <w:basedOn w:val="Normal"/>
    <w:link w:val="CommentTextChar"/>
    <w:semiHidden/>
    <w:rsid w:val="005B1B47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5B1B47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ootnote1">
    <w:name w:val="footnote 1"/>
    <w:basedOn w:val="Normal"/>
    <w:next w:val="Normal"/>
    <w:rsid w:val="005B1B47"/>
    <w:pPr>
      <w:spacing w:before="60" w:line="240" w:lineRule="auto"/>
      <w:ind w:left="216" w:hanging="216"/>
      <w:jc w:val="both"/>
    </w:pPr>
    <w:rPr>
      <w:color w:val="000000"/>
      <w:sz w:val="18"/>
      <w:szCs w:val="17"/>
    </w:rPr>
  </w:style>
  <w:style w:type="paragraph" w:styleId="Caption">
    <w:name w:val="caption"/>
    <w:basedOn w:val="Normal"/>
    <w:next w:val="Normal"/>
    <w:uiPriority w:val="35"/>
    <w:unhideWhenUsed/>
    <w:qFormat/>
    <w:rsid w:val="0097296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B47"/>
    <w:pPr>
      <w:spacing w:after="0" w:line="260" w:lineRule="atLeast"/>
    </w:pPr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Ti11">
    <w:name w:val="Text:Ti11"/>
    <w:basedOn w:val="Normal"/>
    <w:rsid w:val="005B1B47"/>
    <w:pPr>
      <w:spacing w:after="170"/>
      <w:jc w:val="both"/>
    </w:pPr>
  </w:style>
  <w:style w:type="paragraph" w:styleId="CommentText">
    <w:name w:val="annotation text"/>
    <w:basedOn w:val="Normal"/>
    <w:link w:val="CommentTextChar"/>
    <w:semiHidden/>
    <w:rsid w:val="005B1B47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5B1B47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ootnote1">
    <w:name w:val="footnote 1"/>
    <w:basedOn w:val="Normal"/>
    <w:next w:val="Normal"/>
    <w:rsid w:val="005B1B47"/>
    <w:pPr>
      <w:spacing w:before="60" w:line="240" w:lineRule="auto"/>
      <w:ind w:left="216" w:hanging="216"/>
      <w:jc w:val="both"/>
    </w:pPr>
    <w:rPr>
      <w:color w:val="000000"/>
      <w:sz w:val="18"/>
      <w:szCs w:val="17"/>
    </w:rPr>
  </w:style>
  <w:style w:type="paragraph" w:styleId="Caption">
    <w:name w:val="caption"/>
    <w:basedOn w:val="Normal"/>
    <w:next w:val="Normal"/>
    <w:uiPriority w:val="35"/>
    <w:unhideWhenUsed/>
    <w:qFormat/>
    <w:rsid w:val="0097296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69E8A2-DC26-49DD-87B0-1E26222EAF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93</Words>
  <Characters>10221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pm ltd.</Company>
  <LinksUpToDate>false</LinksUpToDate>
  <CharactersWithSpaces>11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Kirsten</dc:creator>
  <cp:lastModifiedBy>Cheryl Pavia</cp:lastModifiedBy>
  <cp:revision>2</cp:revision>
  <dcterms:created xsi:type="dcterms:W3CDTF">2017-06-29T11:28:00Z</dcterms:created>
  <dcterms:modified xsi:type="dcterms:W3CDTF">2017-06-29T11:28:00Z</dcterms:modified>
</cp:coreProperties>
</file>